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4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865"/>
        <w:gridCol w:w="1262"/>
        <w:gridCol w:w="1331"/>
        <w:gridCol w:w="1134"/>
        <w:gridCol w:w="1134"/>
        <w:gridCol w:w="1286"/>
        <w:gridCol w:w="1690"/>
        <w:gridCol w:w="1276"/>
        <w:gridCol w:w="1480"/>
      </w:tblGrid>
      <w:tr>
        <w:trPr>
          <w:trHeight w:val="300" w:hRule="atLeast"/>
        </w:trPr>
        <w:tc>
          <w:tcPr>
            <w:tcW w:w="13741" w:type="dxa"/>
            <w:gridSpan w:val="10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  <w:t>Table S1.</w:t>
            </w:r>
            <w:r>
              <w:rPr>
                <w:rFonts w:eastAsia="Times New Roman"/>
                <w:i/>
                <w:iCs/>
                <w:color w:val="000000"/>
                <w:sz w:val="18"/>
                <w:lang w:eastAsia="en-IE"/>
              </w:rPr>
              <w:t xml:space="preserve"> Bifidobacterium longum </w:t>
            </w:r>
            <w:r>
              <w:rPr>
                <w:rFonts w:eastAsia="Times New Roman"/>
                <w:color w:val="000000"/>
                <w:sz w:val="18"/>
                <w:lang w:eastAsia="en-IE"/>
              </w:rPr>
              <w:t xml:space="preserve">genomes publicly available used for different analysis along the study. </w:t>
            </w:r>
            <w:r>
              <w:rPr>
                <w:rFonts w:eastAsia="Times New Roman"/>
                <w:i/>
                <w:iCs/>
                <w:color w:val="000000"/>
                <w:sz w:val="18"/>
                <w:lang w:eastAsia="en-IE"/>
              </w:rPr>
              <w:t>*At the moment of the analysis.</w:t>
            </w:r>
          </w:p>
        </w:tc>
      </w:tr>
      <w:tr>
        <w:trPr>
          <w:trHeight w:val="732" w:hRule="atLeast"/>
        </w:trPr>
        <w:tc>
          <w:tcPr>
            <w:tcW w:w="2283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  <w:t>Genomes</w:t>
            </w:r>
          </w:p>
        </w:tc>
        <w:tc>
          <w:tcPr>
            <w:tcW w:w="865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  <w:t>Code</w:t>
            </w:r>
          </w:p>
        </w:tc>
        <w:tc>
          <w:tcPr>
            <w:tcW w:w="1262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  <w:t>Used in Reference Selection</w:t>
            </w:r>
          </w:p>
        </w:tc>
        <w:tc>
          <w:tcPr>
            <w:tcW w:w="1331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  <w:t>Used in Comparative Analysi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  <w:t>Used in the ORF predictio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  <w:t>Used in prediction of GHs</w:t>
            </w:r>
          </w:p>
        </w:tc>
        <w:tc>
          <w:tcPr>
            <w:tcW w:w="1286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  <w:t>Used in Pangenome computation</w:t>
            </w:r>
          </w:p>
        </w:tc>
        <w:tc>
          <w:tcPr>
            <w:tcW w:w="1690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  <w:t>Used in Phylogenetics analysi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  <w:t>Status of the genome*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JDM30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lang w:eastAsia="en-IE"/>
              </w:rPr>
            </w:pPr>
            <w:r>
              <w:rPr>
                <w:rFonts w:eastAsia="Times New Roman"/>
                <w:sz w:val="18"/>
                <w:lang w:eastAsia="en-IE"/>
              </w:rPr>
              <w:t>BLJ</w:t>
            </w:r>
          </w:p>
        </w:tc>
        <w:tc>
          <w:tcPr>
            <w:tcW w:w="12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complet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BBMN6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lang w:eastAsia="en-IE"/>
              </w:rPr>
            </w:pPr>
            <w:r>
              <w:rPr>
                <w:rFonts w:eastAsia="Times New Roman"/>
                <w:sz w:val="18"/>
                <w:lang w:eastAsia="en-IE"/>
              </w:rPr>
              <w:t>BBMN6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complet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NCIMB 880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lang w:eastAsia="en-IE"/>
              </w:rPr>
            </w:pPr>
            <w:r>
              <w:rPr>
                <w:rFonts w:eastAsia="Times New Roman"/>
                <w:sz w:val="18"/>
                <w:lang w:eastAsia="en-IE"/>
              </w:rPr>
              <w:t>B880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complet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DJO10A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lang w:eastAsia="en-IE"/>
              </w:rPr>
            </w:pPr>
            <w:r>
              <w:rPr>
                <w:rFonts w:eastAsia="Times New Roman"/>
                <w:sz w:val="18"/>
                <w:lang w:eastAsia="en-IE"/>
              </w:rPr>
              <w:t>BL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complet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GT1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lang w:eastAsia="en-IE"/>
              </w:rPr>
            </w:pPr>
            <w:r>
              <w:rPr>
                <w:rFonts w:eastAsia="Times New Roman"/>
                <w:sz w:val="18"/>
                <w:lang w:eastAsia="en-IE"/>
              </w:rPr>
              <w:t>BLGT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complet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105A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BL105A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complet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F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BIL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complet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NCC 270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BL270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complet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157F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BLIF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complet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ATCC 1569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BLIJ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complet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KACC 9156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BLNIAS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complet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JCM121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BLLJ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complet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CCUG 3069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BBL30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complet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BXY0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BXY0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complet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BT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BT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complet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BG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BG7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complet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E1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AUYD0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complet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BT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EK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sz w:val="18"/>
                <w:lang w:eastAsia="en-IE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  <w:t xml:space="preserve"> BIB140124295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BIB1401272845b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BIC1401212621a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BIC1401272845a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lang w:eastAsia="en-IE"/>
              </w:rPr>
            </w:pPr>
            <w:r>
              <w:rPr>
                <w:rFonts w:eastAsia="Times New Roman"/>
                <w:sz w:val="18"/>
                <w:lang w:eastAsia="en-IE"/>
              </w:rPr>
              <w:t> 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  <w:t xml:space="preserve"> 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>BIC1401212621b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 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BIC140111125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 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BIC130729246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 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BIC120612278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 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CMCC P00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 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AGR 213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 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DSM 2021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 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LMG 2181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 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VMKB4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 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BLO1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 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72B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 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 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 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17-1B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 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1-6B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44B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37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1-5B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LMG 1319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D295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CECT 721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CECT 734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MC-4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CMW775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CCUG 5248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EK1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ATCC 5581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7-1B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35B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2-2B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sz w:val="18"/>
                <w:lang w:eastAsia="en-IE"/>
              </w:rPr>
              <w:t>B. longum</w:t>
            </w:r>
            <w:r>
              <w:rPr>
                <w:rFonts w:eastAsia="Times New Roman"/>
                <w:b/>
                <w:bCs/>
                <w:sz w:val="18"/>
                <w:lang w:eastAsia="en-IE"/>
              </w:rPr>
              <w:t xml:space="preserve"> EK5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en-IE"/>
              </w:rPr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draft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en-IE"/>
              </w:rPr>
            </w:pPr>
            <w:r>
              <w:rPr>
                <w:rFonts w:eastAsia="Times New Roman"/>
                <w:color w:val="000000"/>
                <w:sz w:val="18"/>
                <w:lang w:eastAsia="en-IE"/>
              </w:rPr>
              <w:t>NCBI database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66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3"/>
        <w:gridCol w:w="1559"/>
        <w:gridCol w:w="1276"/>
      </w:tblGrid>
      <w:tr>
        <w:trPr>
          <w:trHeight w:val="315" w:hRule="atLeast"/>
        </w:trPr>
        <w:tc>
          <w:tcPr>
            <w:tcW w:w="6678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Table S2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: EC annotation numbers of the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  <w:t>in silico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glycosyl hydrolases predicted.</w:t>
            </w:r>
          </w:p>
        </w:tc>
      </w:tr>
      <w:tr>
        <w:trPr>
          <w:trHeight w:val="315" w:hRule="atLeast"/>
        </w:trPr>
        <w:tc>
          <w:tcPr>
            <w:tcW w:w="3843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IE"/>
              </w:rPr>
              <w:t xml:space="preserve">Enzyme family 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IE"/>
              </w:rPr>
              <w:t>GH family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IE"/>
              </w:rPr>
              <w:t>EC numbers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s-ES_tradnl" w:eastAsia="en-IE"/>
              </w:rPr>
            </w:pPr>
            <w:r>
              <w:rPr>
                <w:rFonts w:eastAsia="Times New Roman"/>
                <w:sz w:val="20"/>
                <w:szCs w:val="20"/>
                <w:lang w:val="es-ES_tradnl" w:eastAsia="en-IE"/>
              </w:rPr>
              <w:t>(Ara-f)(3)-Hypbeta-L-arabinobiosidase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1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3.2.1.187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s-ES_tradnl" w:eastAsia="en-IE"/>
              </w:rPr>
            </w:pPr>
            <w:r>
              <w:rPr>
                <w:rFonts w:eastAsia="Times New Roman"/>
                <w:sz w:val="20"/>
                <w:szCs w:val="20"/>
                <w:lang w:val="es-ES_tradnl" w:eastAsia="en-IE"/>
              </w:rPr>
              <w:t>(Ara-f)(3)-Hypbeta-L-arabinobiosid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3.2.1.187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,4-alpha-glucanbranchingenzym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2.4.1.18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Alpha-amyl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1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Alpha-D-xylosidexylohydrol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177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Alpha-galactosid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22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Alpha-galactosid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22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Alpha-glucosid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20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Alpha-L-fucosid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51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Alpha-mannosid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24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Amylosucr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2.4.1.4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Arabinanendo-1,5-alpha-L-arabinosid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99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Arabinogalactanendo-beta-1,4-galactan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89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Beta-glucosid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38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Beta-fructofuranosid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26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Beta-galactosid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23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Beta-galactosid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23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Beta-glucosid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21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Beta-glucosid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21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Beta-N-acetylhexosaminid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52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Beta-N-acetylhexosaminid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52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Cyclomaltodextrin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54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Dextransucr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2.4.1.5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Endo-1,4-beta-xylan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8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Endo-alpha-N-acetylgalactosaminid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1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97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alactosylceramid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46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ellanly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4.2.2.25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lucan1,3-beta-glucosid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58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lucanendo-1,6-beta-glucosid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75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Isoamyl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68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L-arabinofuranosid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55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L-arabinofuranosid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55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L-arabinofuranosid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1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185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Oligo-1,6-glucosid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10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Pullulan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41</w:t>
            </w:r>
          </w:p>
        </w:tc>
      </w:tr>
      <w:tr>
        <w:trPr>
          <w:trHeight w:val="315" w:hRule="atLeast"/>
        </w:trPr>
        <w:tc>
          <w:tcPr>
            <w:tcW w:w="3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Xylan1,4-beta-xylosidase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GH4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IE"/>
              </w:rPr>
              <w:t>3.2.1.37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sz w:val="20"/>
        </w:rPr>
      </w:pPr>
      <w:r>
        <w:rPr>
          <w:rFonts w:cs="Calibri"/>
          <w:sz w:val="20"/>
        </w:rPr>
        <w:t xml:space="preserve"> </w:t>
      </w:r>
      <w:r>
        <w:br w:type="page"/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623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2127"/>
        <w:gridCol w:w="1680"/>
      </w:tblGrid>
      <w:tr>
        <w:trPr>
          <w:trHeight w:val="300" w:hRule="atLeast"/>
        </w:trPr>
        <w:tc>
          <w:tcPr>
            <w:tcW w:w="6232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Table S3.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Carbohydrates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used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for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  <w:t xml:space="preserve"> in vitro 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assays.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Carbohydrates</w:t>
            </w:r>
          </w:p>
        </w:tc>
        <w:tc>
          <w:tcPr>
            <w:tcW w:w="21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 xml:space="preserve">Company </w:t>
            </w:r>
          </w:p>
        </w:tc>
        <w:tc>
          <w:tcPr>
            <w:tcW w:w="16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2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16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'-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O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-Fucosyllactose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Glyco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ynthesised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'-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O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-Fucosyllactose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Glyco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ynthesised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Amylopectin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Fluk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potato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Arabinan 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Megazym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ugar Beet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Arabinogalactan 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Megazym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Larch Wood 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L-Arabinose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igm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Arabinoxylan (rye)  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Megazym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Rye Flour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Arabinoxylan (wheat)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Megazym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Wheat Flour 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FOS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highlight w:val="green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Oraft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highlight w:val="green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highlight w:val="green"/>
                <w:lang w:eastAsia="en-IE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Fucose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highlight w:val="green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Glyco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highlight w:val="green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highlight w:val="green"/>
                <w:lang w:eastAsia="en-IE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Galactan 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Megazym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Potato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D-Galactose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Carbosynt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D-Glucose monohydrate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igm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Purified GOS 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Friesland Camplin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Inulin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Oraft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α-Lactose monohydrate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igm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Lacto-N-neotretaose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Glyco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D-Mannose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igm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Mucin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igm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N-acetyl glucosamine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Carbosynt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N-acetyl mannosamine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Carbosynt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N-acetyl galactosamine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Carbosynt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Pectic Galactan 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Megazym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Potato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Pectin 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igm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Apple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Pullulan 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highlight w:val="green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Hayashibar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potato</w:t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ialic acid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Glyco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tarch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igm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ucrose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igm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ylo-oligosaccharide P95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Longlif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Xylan 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Megazym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Beechwood</w:t>
            </w:r>
          </w:p>
        </w:tc>
      </w:tr>
      <w:tr>
        <w:trPr>
          <w:trHeight w:val="270" w:hRule="atLeast"/>
        </w:trPr>
        <w:tc>
          <w:tcPr>
            <w:tcW w:w="2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D-Xylose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Fluka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14:50:00Z</dcterms:created>
  <dc:creator>Silvia Arboleya</dc:creator>
  <dc:description/>
  <cp:keywords/>
  <dc:language>en-US</dc:language>
  <cp:lastModifiedBy>Silvia Arboleya</cp:lastModifiedBy>
  <dcterms:modified xsi:type="dcterms:W3CDTF">2017-07-08T14:39:00Z</dcterms:modified>
  <cp:revision>29</cp:revision>
  <dc:subject/>
  <dc:title/>
</cp:coreProperties>
</file>